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178CD" w14:textId="1D7C103E" w:rsidR="0088513E" w:rsidRPr="0088513E" w:rsidRDefault="00D7007E" w:rsidP="0088513E">
      <w:pPr>
        <w:spacing w:before="0" w:line="240" w:lineRule="auto"/>
        <w:rPr>
          <w:b/>
          <w:bCs/>
        </w:rPr>
      </w:pPr>
      <w:r>
        <w:rPr>
          <w:b/>
          <w:bCs/>
        </w:rPr>
        <w:t>S</w:t>
      </w:r>
      <w:r w:rsidR="0088513E" w:rsidRPr="001D7EA2">
        <w:rPr>
          <w:b/>
          <w:bCs/>
        </w:rPr>
        <w:t>catterplot of daily rainfall with average wet bulb temperature and maximum temperature in Darwin</w:t>
      </w:r>
    </w:p>
    <w:tbl>
      <w:tblPr>
        <w:tblW w:w="9380" w:type="dxa"/>
        <w:tblInd w:w="-9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86"/>
        <w:gridCol w:w="4694"/>
      </w:tblGrid>
      <w:tr w:rsidR="0088513E" w14:paraId="40363085" w14:textId="77777777" w:rsidTr="00D54BAC">
        <w:tc>
          <w:tcPr>
            <w:tcW w:w="4686" w:type="dxa"/>
          </w:tcPr>
          <w:p w14:paraId="2DC4152F" w14:textId="77777777" w:rsidR="0088513E" w:rsidRDefault="0088513E" w:rsidP="00D54BAC">
            <w:pPr>
              <w:spacing w:before="0"/>
            </w:pPr>
            <w:r>
              <w:rPr>
                <w:noProof/>
              </w:rPr>
              <w:drawing>
                <wp:inline distT="0" distB="0" distL="0" distR="0" wp14:anchorId="1CC42D87" wp14:editId="339D27BC">
                  <wp:extent cx="2836800" cy="2156400"/>
                  <wp:effectExtent l="0" t="0" r="0" b="0"/>
                  <wp:docPr id="2130491471" name="image100.png" descr="A graph of a number of green dot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0491471" name="image100.png" descr="A graph of a number of green dots&#10;&#10;AI-generated content may be incorrect."/>
                          <pic:cNvPicPr preferRelativeResize="0"/>
                        </pic:nvPicPr>
                        <pic:blipFill>
                          <a:blip r:embed="rId6"/>
                          <a:srcRect l="2566" r="17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800" cy="215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4" w:type="dxa"/>
          </w:tcPr>
          <w:p w14:paraId="566D7534" w14:textId="77777777" w:rsidR="0088513E" w:rsidRDefault="0088513E" w:rsidP="00D54BAC">
            <w:pPr>
              <w:spacing w:before="0"/>
            </w:pPr>
            <w:r>
              <w:rPr>
                <w:noProof/>
              </w:rPr>
              <w:drawing>
                <wp:inline distT="0" distB="0" distL="0" distR="0" wp14:anchorId="5B18438B" wp14:editId="03304BB9">
                  <wp:extent cx="2844000" cy="2070000"/>
                  <wp:effectExtent l="0" t="0" r="0" b="0"/>
                  <wp:docPr id="2130491469" name="image104.png" descr="A graph of green dot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0491469" name="image104.png" descr="A graph of green dots&#10;&#10;AI-generated content may be incorrect."/>
                          <pic:cNvPicPr preferRelativeResize="0"/>
                        </pic:nvPicPr>
                        <pic:blipFill>
                          <a:blip r:embed="rId7"/>
                          <a:srcRect l="2309" r="1726" b="39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07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723061" w14:textId="097C4AB0" w:rsidR="0088513E" w:rsidRDefault="0088513E" w:rsidP="0088513E">
      <w:pPr>
        <w:spacing w:before="0" w:line="240" w:lineRule="auto"/>
      </w:pPr>
      <w:r>
        <w:t>Source: NASA January 2020 to December 2023</w:t>
      </w:r>
    </w:p>
    <w:sectPr w:rsidR="0088513E" w:rsidSect="0088513E"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3F697" w14:textId="77777777" w:rsidR="00D7007E" w:rsidRDefault="00D7007E">
      <w:pPr>
        <w:spacing w:before="0" w:after="0" w:line="240" w:lineRule="auto"/>
      </w:pPr>
      <w:r>
        <w:separator/>
      </w:r>
    </w:p>
  </w:endnote>
  <w:endnote w:type="continuationSeparator" w:id="0">
    <w:p w14:paraId="26D057A2" w14:textId="77777777" w:rsidR="00D7007E" w:rsidRDefault="00D7007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273034"/>
      <w:docPartObj>
        <w:docPartGallery w:val="Page Numbers (Bottom of Page)"/>
        <w:docPartUnique/>
      </w:docPartObj>
    </w:sdtPr>
    <w:sdtEndPr/>
    <w:sdtContent>
      <w:p w14:paraId="63F8170A" w14:textId="77777777" w:rsidR="0088513E" w:rsidRDefault="008851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F98CCD3" w14:textId="77777777" w:rsidR="0088513E" w:rsidRDefault="00885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00819" w14:textId="77777777" w:rsidR="00D7007E" w:rsidRDefault="00D7007E">
      <w:pPr>
        <w:spacing w:before="0" w:after="0" w:line="240" w:lineRule="auto"/>
      </w:pPr>
      <w:r>
        <w:separator/>
      </w:r>
    </w:p>
  </w:footnote>
  <w:footnote w:type="continuationSeparator" w:id="0">
    <w:p w14:paraId="14798A91" w14:textId="77777777" w:rsidR="00D7007E" w:rsidRDefault="00D7007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3E"/>
    <w:rsid w:val="007A7135"/>
    <w:rsid w:val="0088513E"/>
    <w:rsid w:val="008A774D"/>
    <w:rsid w:val="00D7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C61AB"/>
  <w15:chartTrackingRefBased/>
  <w15:docId w15:val="{6A1C025E-60F2-4AC3-BA11-F4A98605A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13E"/>
    <w:pPr>
      <w:spacing w:before="120" w:after="280" w:line="480" w:lineRule="auto"/>
      <w:jc w:val="both"/>
    </w:pPr>
    <w:rPr>
      <w:rFonts w:ascii="Times New Roman" w:eastAsiaTheme="minorEastAsia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13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13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13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13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13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13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13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13E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13E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13E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13E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13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13E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13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8513E"/>
    <w:pPr>
      <w:tabs>
        <w:tab w:val="center" w:pos="4513"/>
        <w:tab w:val="right" w:pos="9026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88513E"/>
    <w:rPr>
      <w:rFonts w:ascii="Times New Roman" w:eastAsia="Calibri" w:hAnsi="Times New Roman" w:cs="Times New Roman"/>
      <w:kern w:val="0"/>
      <w:lang w:val="en-AU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85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lice Doyle</dc:creator>
  <cp:keywords/>
  <dc:description/>
  <cp:lastModifiedBy>Mary-Alice Doyle</cp:lastModifiedBy>
  <cp:revision>2</cp:revision>
  <dcterms:created xsi:type="dcterms:W3CDTF">2025-06-27T21:51:00Z</dcterms:created>
  <dcterms:modified xsi:type="dcterms:W3CDTF">2025-08-07T20:41:00Z</dcterms:modified>
</cp:coreProperties>
</file>